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101D8" w14:textId="3280ED9D" w:rsidR="00167C25" w:rsidRPr="00CC5FD1" w:rsidRDefault="006069CB">
      <w:pPr>
        <w:rPr>
          <w:b/>
          <w:bCs/>
        </w:rPr>
      </w:pPr>
      <w:r w:rsidRPr="00CC5FD1">
        <w:rPr>
          <w:rFonts w:hint="eastAsia"/>
          <w:b/>
          <w:bCs/>
        </w:rPr>
        <w:t>Supplementary Table 1 Summary of the clinical manifestation and radiological features of common splenic cysts</w:t>
      </w:r>
    </w:p>
    <w:p w14:paraId="587DBB9E" w14:textId="77777777" w:rsidR="006069CB" w:rsidRDefault="006069CB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622"/>
        <w:gridCol w:w="2909"/>
      </w:tblGrid>
      <w:tr w:rsidR="006069CB" w14:paraId="28B2EE69" w14:textId="77777777" w:rsidTr="00035899">
        <w:tc>
          <w:tcPr>
            <w:tcW w:w="2765" w:type="dxa"/>
            <w:tcBorders>
              <w:bottom w:val="single" w:sz="4" w:space="0" w:color="auto"/>
            </w:tcBorders>
          </w:tcPr>
          <w:p w14:paraId="5BE5C7AA" w14:textId="77777777" w:rsidR="006069CB" w:rsidRPr="00C3072F" w:rsidRDefault="006069CB" w:rsidP="00035899">
            <w:pPr>
              <w:rPr>
                <w:sz w:val="24"/>
                <w:szCs w:val="24"/>
              </w:rPr>
            </w:pP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19299CF3" w14:textId="77777777" w:rsidR="006069CB" w:rsidRPr="00C3072F" w:rsidRDefault="006069CB" w:rsidP="00035899">
            <w:pPr>
              <w:rPr>
                <w:sz w:val="24"/>
                <w:szCs w:val="24"/>
              </w:rPr>
            </w:pPr>
            <w:r w:rsidRPr="00C3072F">
              <w:rPr>
                <w:sz w:val="24"/>
                <w:szCs w:val="24"/>
              </w:rPr>
              <w:t>C</w:t>
            </w:r>
            <w:r w:rsidRPr="00C3072F">
              <w:rPr>
                <w:rFonts w:hint="eastAsia"/>
                <w:sz w:val="24"/>
                <w:szCs w:val="24"/>
              </w:rPr>
              <w:t>linical manifestation</w:t>
            </w: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14:paraId="6C76E819" w14:textId="77777777" w:rsidR="006069CB" w:rsidRPr="00C3072F" w:rsidRDefault="006069CB" w:rsidP="000358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 w:rsidRPr="00C3072F">
              <w:rPr>
                <w:rFonts w:hint="eastAsia"/>
                <w:sz w:val="24"/>
                <w:szCs w:val="24"/>
              </w:rPr>
              <w:t>adiological features</w:t>
            </w:r>
          </w:p>
        </w:tc>
      </w:tr>
      <w:tr w:rsidR="006069CB" w14:paraId="32C661BC" w14:textId="77777777" w:rsidTr="00035899">
        <w:tc>
          <w:tcPr>
            <w:tcW w:w="2765" w:type="dxa"/>
            <w:tcBorders>
              <w:bottom w:val="nil"/>
            </w:tcBorders>
          </w:tcPr>
          <w:p w14:paraId="7370F833" w14:textId="77777777" w:rsidR="006069CB" w:rsidRPr="00C3072F" w:rsidRDefault="006069CB" w:rsidP="00035899">
            <w:pPr>
              <w:rPr>
                <w:sz w:val="24"/>
                <w:szCs w:val="24"/>
              </w:rPr>
            </w:pPr>
            <w:r w:rsidRPr="00C3072F">
              <w:rPr>
                <w:rFonts w:hint="eastAsia"/>
                <w:sz w:val="24"/>
                <w:szCs w:val="24"/>
              </w:rPr>
              <w:t>Splenic hydatid</w:t>
            </w:r>
          </w:p>
        </w:tc>
        <w:tc>
          <w:tcPr>
            <w:tcW w:w="2622" w:type="dxa"/>
            <w:vMerge w:val="restart"/>
          </w:tcPr>
          <w:p w14:paraId="4FEEB65C" w14:textId="77777777" w:rsidR="006069CB" w:rsidRPr="00C3072F" w:rsidRDefault="006069CB" w:rsidP="0003589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 xml:space="preserve">on-specific (asymptomatic, abdominal mass, </w:t>
            </w:r>
            <w:r>
              <w:rPr>
                <w:sz w:val="24"/>
                <w:szCs w:val="24"/>
              </w:rPr>
              <w:t>abdominal</w:t>
            </w:r>
            <w:r>
              <w:rPr>
                <w:rFonts w:hint="eastAsia"/>
                <w:sz w:val="24"/>
                <w:szCs w:val="24"/>
              </w:rPr>
              <w:t xml:space="preserve"> pain, or symptoms caused by </w:t>
            </w:r>
            <w:r>
              <w:rPr>
                <w:sz w:val="24"/>
                <w:szCs w:val="24"/>
              </w:rPr>
              <w:t>compression</w:t>
            </w:r>
            <w:r>
              <w:rPr>
                <w:rFonts w:hint="eastAsia"/>
                <w:sz w:val="24"/>
                <w:szCs w:val="24"/>
              </w:rPr>
              <w:t xml:space="preserve"> of adjacent organ)</w:t>
            </w:r>
          </w:p>
        </w:tc>
        <w:tc>
          <w:tcPr>
            <w:tcW w:w="2909" w:type="dxa"/>
            <w:tcBorders>
              <w:bottom w:val="nil"/>
            </w:tcBorders>
          </w:tcPr>
          <w:p w14:paraId="13D6CEC0" w14:textId="77777777" w:rsidR="006069CB" w:rsidRPr="00C3072F" w:rsidRDefault="006069CB" w:rsidP="000358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imple cyst with thin wall; D</w:t>
            </w:r>
            <w:r w:rsidRPr="00A83B8A">
              <w:rPr>
                <w:sz w:val="24"/>
                <w:szCs w:val="24"/>
              </w:rPr>
              <w:t>etached germinative membrane</w:t>
            </w:r>
            <w:r>
              <w:rPr>
                <w:rFonts w:hint="eastAsia"/>
                <w:sz w:val="24"/>
                <w:szCs w:val="24"/>
              </w:rPr>
              <w:t>; Daughter cysts; Focal Calcification</w:t>
            </w:r>
          </w:p>
        </w:tc>
      </w:tr>
      <w:tr w:rsidR="006069CB" w14:paraId="378B1F31" w14:textId="77777777" w:rsidTr="00035899">
        <w:tc>
          <w:tcPr>
            <w:tcW w:w="2765" w:type="dxa"/>
            <w:tcBorders>
              <w:top w:val="nil"/>
              <w:bottom w:val="nil"/>
            </w:tcBorders>
          </w:tcPr>
          <w:p w14:paraId="7FA035CC" w14:textId="77777777" w:rsidR="006069CB" w:rsidRPr="00C3072F" w:rsidRDefault="006069CB" w:rsidP="00035899">
            <w:pPr>
              <w:rPr>
                <w:sz w:val="24"/>
                <w:szCs w:val="24"/>
              </w:rPr>
            </w:pPr>
            <w:r w:rsidRPr="00C3072F">
              <w:rPr>
                <w:rFonts w:hint="eastAsia"/>
                <w:sz w:val="24"/>
                <w:szCs w:val="24"/>
              </w:rPr>
              <w:t>Splenic epidermoid cyst</w:t>
            </w:r>
          </w:p>
        </w:tc>
        <w:tc>
          <w:tcPr>
            <w:tcW w:w="2622" w:type="dxa"/>
            <w:vMerge/>
          </w:tcPr>
          <w:p w14:paraId="403CBE68" w14:textId="77777777" w:rsidR="006069CB" w:rsidRPr="00C3072F" w:rsidRDefault="006069CB" w:rsidP="00035899">
            <w:pPr>
              <w:rPr>
                <w:sz w:val="24"/>
                <w:szCs w:val="24"/>
              </w:rPr>
            </w:pPr>
          </w:p>
        </w:tc>
        <w:tc>
          <w:tcPr>
            <w:tcW w:w="2909" w:type="dxa"/>
            <w:tcBorders>
              <w:top w:val="nil"/>
              <w:bottom w:val="nil"/>
            </w:tcBorders>
          </w:tcPr>
          <w:p w14:paraId="756179D0" w14:textId="77777777" w:rsidR="006069CB" w:rsidRPr="00C3072F" w:rsidRDefault="006069CB" w:rsidP="00035899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imple cyst with thin wall; Focal Calcification</w:t>
            </w:r>
          </w:p>
        </w:tc>
      </w:tr>
      <w:tr w:rsidR="006069CB" w14:paraId="4905A01C" w14:textId="77777777" w:rsidTr="00035899">
        <w:tc>
          <w:tcPr>
            <w:tcW w:w="2765" w:type="dxa"/>
            <w:tcBorders>
              <w:top w:val="nil"/>
            </w:tcBorders>
          </w:tcPr>
          <w:p w14:paraId="6F3873BD" w14:textId="77777777" w:rsidR="006069CB" w:rsidRPr="00C3072F" w:rsidRDefault="006069CB" w:rsidP="00035899">
            <w:pPr>
              <w:rPr>
                <w:sz w:val="24"/>
                <w:szCs w:val="24"/>
              </w:rPr>
            </w:pPr>
            <w:r w:rsidRPr="00C3072F">
              <w:rPr>
                <w:rFonts w:hint="eastAsia"/>
                <w:sz w:val="24"/>
                <w:szCs w:val="24"/>
              </w:rPr>
              <w:t>Splenic dermoid cyst</w:t>
            </w:r>
          </w:p>
        </w:tc>
        <w:tc>
          <w:tcPr>
            <w:tcW w:w="2622" w:type="dxa"/>
            <w:vMerge/>
          </w:tcPr>
          <w:p w14:paraId="63BD0ACD" w14:textId="77777777" w:rsidR="006069CB" w:rsidRPr="00C3072F" w:rsidRDefault="006069CB" w:rsidP="00035899">
            <w:pPr>
              <w:rPr>
                <w:sz w:val="24"/>
                <w:szCs w:val="24"/>
              </w:rPr>
            </w:pPr>
          </w:p>
        </w:tc>
        <w:tc>
          <w:tcPr>
            <w:tcW w:w="2909" w:type="dxa"/>
            <w:tcBorders>
              <w:top w:val="nil"/>
            </w:tcBorders>
          </w:tcPr>
          <w:p w14:paraId="66543F19" w14:textId="77777777" w:rsidR="006069CB" w:rsidRPr="00C3072F" w:rsidRDefault="006069CB" w:rsidP="00035899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ultiple tissue component; Heterogeneous density; Focal Calcification</w:t>
            </w:r>
          </w:p>
        </w:tc>
      </w:tr>
    </w:tbl>
    <w:p w14:paraId="379EA326" w14:textId="77777777" w:rsidR="006069CB" w:rsidRPr="006069CB" w:rsidRDefault="006069CB">
      <w:pPr>
        <w:rPr>
          <w:rFonts w:hint="eastAsia"/>
        </w:rPr>
      </w:pPr>
    </w:p>
    <w:sectPr w:rsidR="006069CB" w:rsidRPr="00606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C8AE5D" w14:textId="77777777" w:rsidR="00F178E7" w:rsidRDefault="00F178E7" w:rsidP="00D22216">
      <w:r>
        <w:separator/>
      </w:r>
    </w:p>
  </w:endnote>
  <w:endnote w:type="continuationSeparator" w:id="0">
    <w:p w14:paraId="330E4742" w14:textId="77777777" w:rsidR="00F178E7" w:rsidRDefault="00F178E7" w:rsidP="00D22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0C5DE9" w14:textId="77777777" w:rsidR="00F178E7" w:rsidRDefault="00F178E7" w:rsidP="00D22216">
      <w:r>
        <w:separator/>
      </w:r>
    </w:p>
  </w:footnote>
  <w:footnote w:type="continuationSeparator" w:id="0">
    <w:p w14:paraId="2D3DBEC2" w14:textId="77777777" w:rsidR="00F178E7" w:rsidRDefault="00F178E7" w:rsidP="00D22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CDD"/>
    <w:rsid w:val="000C0ABF"/>
    <w:rsid w:val="00162C11"/>
    <w:rsid w:val="00167C25"/>
    <w:rsid w:val="001F2D68"/>
    <w:rsid w:val="003807A8"/>
    <w:rsid w:val="004206AF"/>
    <w:rsid w:val="004D14E9"/>
    <w:rsid w:val="004F7C73"/>
    <w:rsid w:val="00507CDD"/>
    <w:rsid w:val="006069CB"/>
    <w:rsid w:val="00762914"/>
    <w:rsid w:val="00874224"/>
    <w:rsid w:val="008E209F"/>
    <w:rsid w:val="00966314"/>
    <w:rsid w:val="009A383F"/>
    <w:rsid w:val="00A83B8A"/>
    <w:rsid w:val="00BC62A9"/>
    <w:rsid w:val="00C3072F"/>
    <w:rsid w:val="00CC5FD1"/>
    <w:rsid w:val="00D22216"/>
    <w:rsid w:val="00D44FBB"/>
    <w:rsid w:val="00D47188"/>
    <w:rsid w:val="00E43BED"/>
    <w:rsid w:val="00F040B5"/>
    <w:rsid w:val="00F1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471BD"/>
  <w15:chartTrackingRefBased/>
  <w15:docId w15:val="{F6846E88-EBC0-40AB-B5A2-DD727DB7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7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22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22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2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22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蔡</dc:creator>
  <cp:keywords/>
  <dc:description/>
  <cp:lastModifiedBy>浩 蔡</cp:lastModifiedBy>
  <cp:revision>15</cp:revision>
  <dcterms:created xsi:type="dcterms:W3CDTF">2024-05-09T05:23:00Z</dcterms:created>
  <dcterms:modified xsi:type="dcterms:W3CDTF">2024-05-18T14:57:00Z</dcterms:modified>
</cp:coreProperties>
</file>